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27C653" w14:textId="5690B6B8" w:rsidR="00710562" w:rsidRDefault="00710562" w:rsidP="00710562">
      <w:pPr>
        <w:rPr>
          <w:rFonts w:ascii="Arial" w:hAnsi="Arial" w:cs="Arial"/>
        </w:rPr>
      </w:pPr>
      <w:bookmarkStart w:id="0" w:name="_Hlk484233923"/>
      <w:r w:rsidRPr="009E3359">
        <w:rPr>
          <w:rFonts w:ascii="Arial" w:hAnsi="Arial" w:cs="Arial"/>
          <w:b/>
        </w:rPr>
        <w:t>Supplem</w:t>
      </w:r>
      <w:r w:rsidRPr="00AA4999">
        <w:rPr>
          <w:rFonts w:ascii="Arial" w:hAnsi="Arial" w:cs="Arial"/>
          <w:b/>
        </w:rPr>
        <w:t xml:space="preserve">entary Table </w:t>
      </w:r>
      <w:r w:rsidR="00A70032">
        <w:rPr>
          <w:rFonts w:ascii="Arial" w:hAnsi="Arial" w:cs="Arial"/>
          <w:b/>
        </w:rPr>
        <w:t>6</w:t>
      </w:r>
      <w:r w:rsidRPr="009E3359">
        <w:rPr>
          <w:rFonts w:ascii="Arial" w:hAnsi="Arial" w:cs="Arial"/>
          <w:b/>
          <w:i/>
        </w:rPr>
        <w:t>:</w:t>
      </w:r>
      <w:r w:rsidRPr="00695BE4">
        <w:rPr>
          <w:rFonts w:ascii="Arial" w:hAnsi="Arial" w:cs="Arial"/>
        </w:rPr>
        <w:t xml:space="preserve"> </w:t>
      </w:r>
      <w:r w:rsidR="00695BE4" w:rsidRPr="00695BE4">
        <w:rPr>
          <w:rFonts w:ascii="Arial" w:hAnsi="Arial" w:cs="Arial"/>
        </w:rPr>
        <w:t>Clinical characteristics and r</w:t>
      </w:r>
      <w:r w:rsidR="0027521B" w:rsidRPr="00695BE4">
        <w:rPr>
          <w:rFonts w:ascii="Arial" w:hAnsi="Arial" w:cs="Arial"/>
        </w:rPr>
        <w:t>isk f</w:t>
      </w:r>
      <w:r w:rsidR="0027521B">
        <w:rPr>
          <w:rFonts w:ascii="Arial" w:hAnsi="Arial" w:cs="Arial"/>
        </w:rPr>
        <w:t>actor val</w:t>
      </w:r>
      <w:r w:rsidR="00F74C11">
        <w:rPr>
          <w:rFonts w:ascii="Arial" w:hAnsi="Arial" w:cs="Arial"/>
        </w:rPr>
        <w:t>ue</w:t>
      </w:r>
      <w:r w:rsidR="0027521B">
        <w:rPr>
          <w:rFonts w:ascii="Arial" w:hAnsi="Arial" w:cs="Arial"/>
        </w:rPr>
        <w:t>s</w:t>
      </w:r>
      <w:r w:rsidRPr="009E3359">
        <w:rPr>
          <w:rFonts w:ascii="Arial" w:hAnsi="Arial" w:cs="Arial"/>
        </w:rPr>
        <w:t xml:space="preserve"> </w:t>
      </w:r>
      <w:r w:rsidR="0027521B">
        <w:rPr>
          <w:rFonts w:ascii="Arial" w:hAnsi="Arial" w:cs="Arial"/>
        </w:rPr>
        <w:t>for</w:t>
      </w:r>
      <w:r w:rsidRPr="009E3359">
        <w:rPr>
          <w:rFonts w:ascii="Arial" w:hAnsi="Arial" w:cs="Arial"/>
        </w:rPr>
        <w:t xml:space="preserve"> the </w:t>
      </w:r>
      <w:r w:rsidR="00A70032">
        <w:rPr>
          <w:rFonts w:ascii="Arial" w:hAnsi="Arial" w:cs="Arial"/>
        </w:rPr>
        <w:t xml:space="preserve">2892 </w:t>
      </w:r>
      <w:r w:rsidR="0027521B">
        <w:rPr>
          <w:rFonts w:ascii="Arial" w:hAnsi="Arial" w:cs="Arial"/>
        </w:rPr>
        <w:t xml:space="preserve">analyzed </w:t>
      </w:r>
      <w:r w:rsidRPr="009E3359">
        <w:rPr>
          <w:rFonts w:ascii="Arial" w:hAnsi="Arial" w:cs="Arial"/>
        </w:rPr>
        <w:t xml:space="preserve">DIACORE </w:t>
      </w:r>
      <w:r>
        <w:rPr>
          <w:rFonts w:ascii="Arial" w:hAnsi="Arial" w:cs="Arial"/>
        </w:rPr>
        <w:t>participants</w:t>
      </w:r>
      <w:r w:rsidRPr="009E335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y KD</w:t>
      </w:r>
      <w:r w:rsidR="009D4994">
        <w:rPr>
          <w:rFonts w:ascii="Arial" w:hAnsi="Arial" w:cs="Arial"/>
        </w:rPr>
        <w:t>I</w:t>
      </w:r>
      <w:r>
        <w:rPr>
          <w:rFonts w:ascii="Arial" w:hAnsi="Arial" w:cs="Arial"/>
        </w:rPr>
        <w:t xml:space="preserve">GO categories of </w:t>
      </w:r>
      <w:proofErr w:type="spellStart"/>
      <w:r>
        <w:rPr>
          <w:rFonts w:ascii="Arial" w:hAnsi="Arial" w:cs="Arial"/>
        </w:rPr>
        <w:t>eGFR</w:t>
      </w:r>
      <w:r w:rsidR="00AE1729">
        <w:rPr>
          <w:rFonts w:ascii="Arial" w:hAnsi="Arial" w:cs="Arial"/>
        </w:rPr>
        <w:t>crea</w:t>
      </w:r>
      <w:proofErr w:type="spellEnd"/>
      <w:r>
        <w:rPr>
          <w:rFonts w:ascii="Arial" w:hAnsi="Arial" w:cs="Arial"/>
        </w:rPr>
        <w:t xml:space="preserve"> and UACR</w:t>
      </w:r>
      <w:r w:rsidR="00392B19">
        <w:rPr>
          <w:rFonts w:ascii="Arial" w:hAnsi="Arial" w:cs="Arial"/>
        </w:rPr>
        <w:t>.</w:t>
      </w:r>
      <w:r w:rsidR="007B113E">
        <w:rPr>
          <w:rFonts w:ascii="Arial" w:hAnsi="Arial" w:cs="Arial"/>
        </w:rPr>
        <w:t xml:space="preserve"> </w:t>
      </w:r>
    </w:p>
    <w:tbl>
      <w:tblPr>
        <w:tblW w:w="14387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0A0" w:firstRow="1" w:lastRow="0" w:firstColumn="1" w:lastColumn="0" w:noHBand="0" w:noVBand="0"/>
      </w:tblPr>
      <w:tblGrid>
        <w:gridCol w:w="2197"/>
        <w:gridCol w:w="1559"/>
        <w:gridCol w:w="1559"/>
        <w:gridCol w:w="1559"/>
        <w:gridCol w:w="1560"/>
        <w:gridCol w:w="1559"/>
        <w:gridCol w:w="1276"/>
        <w:gridCol w:w="1559"/>
        <w:gridCol w:w="1559"/>
      </w:tblGrid>
      <w:tr w:rsidR="00AE1729" w:rsidRPr="00F74C11" w14:paraId="69F7BF51" w14:textId="77777777" w:rsidTr="00EE3C45">
        <w:trPr>
          <w:trHeight w:val="46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01E630DE" w14:textId="77777777" w:rsidR="00AE1729" w:rsidRPr="00F74C11" w:rsidRDefault="00AE1729" w:rsidP="00EB5D86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eastAsia="de-DE"/>
              </w:rPr>
            </w:pPr>
          </w:p>
        </w:tc>
        <w:tc>
          <w:tcPr>
            <w:tcW w:w="7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ED5623" w14:textId="77777777" w:rsidR="00AE1729" w:rsidRPr="00F74C11" w:rsidRDefault="00AE1729" w:rsidP="00EB5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eGFR</w:t>
            </w:r>
            <w:proofErr w:type="spellEnd"/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0E8457" w14:textId="77777777" w:rsidR="00AE1729" w:rsidRPr="00F74C11" w:rsidRDefault="00AE1729" w:rsidP="00EB5D8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UACR</w:t>
            </w:r>
          </w:p>
        </w:tc>
      </w:tr>
      <w:tr w:rsidR="009E1B77" w:rsidRPr="00F74C11" w14:paraId="2FE5EA9E" w14:textId="77777777" w:rsidTr="00EE3C45">
        <w:trPr>
          <w:trHeight w:val="460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</w:tcPr>
          <w:p w14:paraId="60736BBA" w14:textId="77777777" w:rsidR="00AE1729" w:rsidRPr="00F74C11" w:rsidRDefault="00AE1729" w:rsidP="00EB5D86">
            <w:pPr>
              <w:spacing w:after="0" w:line="240" w:lineRule="auto"/>
              <w:rPr>
                <w:rFonts w:ascii="Times New Roman" w:hAnsi="Times New Roman"/>
                <w:sz w:val="18"/>
                <w:szCs w:val="24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F8AE97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G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E9F89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G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C4B2BF3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G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1F9AB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G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00A4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G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098685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A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A6838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A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D0642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de-DE" w:eastAsia="de-DE"/>
              </w:rPr>
              <w:t>A3</w:t>
            </w:r>
          </w:p>
        </w:tc>
      </w:tr>
      <w:tr w:rsidR="009E1B77" w:rsidRPr="00F74C11" w14:paraId="38ADB655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26684AB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FC62B8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979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641B7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1370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D7D756C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479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10E92FD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29DD3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C1735C7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14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1770E1A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1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4CA31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0</w:t>
            </w:r>
          </w:p>
        </w:tc>
      </w:tr>
      <w:tr w:rsidR="009E1B77" w:rsidRPr="00F74C11" w14:paraId="2A377EF3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7B38B05E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Age, </w:t>
            </w: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31004" w14:textId="4118FDCF" w:rsidR="00AE1729" w:rsidRPr="00F74C11" w:rsidRDefault="00AE1729" w:rsidP="00F74C1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8.5</w:t>
            </w:r>
            <w:r w:rsidR="00F74C11"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58.0-5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A4BAF" w14:textId="64A1804E" w:rsidR="00AE1729" w:rsidRPr="00F74C11" w:rsidRDefault="00F74C11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7.6 (67.2-6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FD6576F" w14:textId="102749F3" w:rsidR="00AE1729" w:rsidRPr="00F74C11" w:rsidRDefault="00F74C11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1.7 (71.0-72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E51584" w14:textId="7B4D5F3D" w:rsidR="00AE1729" w:rsidRPr="00F74C11" w:rsidRDefault="00F74C11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1.3 (68.7-73.9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773AC7" w14:textId="17683EB2" w:rsidR="00AE1729" w:rsidRPr="00F74C11" w:rsidRDefault="00F74C11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4.8 (64.7-8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816A541" w14:textId="7CEC7657" w:rsidR="00AE1729" w:rsidRPr="00F74C11" w:rsidRDefault="00272F4D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4.8 (64.4-65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CE9AF6" w14:textId="64DC4298" w:rsidR="00AE1729" w:rsidRPr="00F74C11" w:rsidRDefault="00272F4D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66.7 (65.9-67.4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1B9BDE" w14:textId="4421C56B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66.</w:t>
            </w:r>
            <w:r w:rsidR="00272F4D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4 (64.7-68.1)</w:t>
            </w:r>
          </w:p>
        </w:tc>
      </w:tr>
      <w:tr w:rsidR="009E1B77" w:rsidRPr="00F74C11" w14:paraId="5540EA2C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2E0DE7F3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Diabetes duration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82D8A" w14:textId="59324B56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8.</w:t>
            </w:r>
            <w:r w:rsid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 (7.7-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064A" w14:textId="158DEDA4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0.</w:t>
            </w:r>
            <w:r w:rsid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5 (10.0-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32601BA" w14:textId="2A6B84A9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3.</w:t>
            </w:r>
            <w:r w:rsid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6 (12.8-14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41D02EE" w14:textId="2602EC60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5.</w:t>
            </w:r>
            <w:r w:rsid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5 (12.8-18.2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062D71" w14:textId="2C60A264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9.</w:t>
            </w:r>
            <w:r w:rsid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6 (-6.3-4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00A1EBF" w14:textId="012D7FA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9.</w:t>
            </w:r>
            <w:r w:rsid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6 (9.2-9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4A3EEF" w14:textId="6DF4536B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2.</w:t>
            </w:r>
            <w:r w:rsid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0 (11.2-12.7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5D1D7B" w14:textId="611A2C92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4.</w:t>
            </w:r>
            <w:r w:rsid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 (13.1-16.3)</w:t>
            </w:r>
          </w:p>
        </w:tc>
      </w:tr>
      <w:tr w:rsidR="009E1B77" w:rsidRPr="00F74C11" w14:paraId="5BEF39B5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66488CE" w14:textId="5E9F62C6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Disease manag</w:t>
            </w:r>
            <w:r w:rsidR="00272F4D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e</w:t>
            </w: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ment program, n </w:t>
            </w: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1131D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65 (7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715ED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023 (7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7010F7F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83 (80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EBC5247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0 (83.3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AD5125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90EF31A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661 (77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90ED43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58 (74.9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EADB63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05 (80.8%)</w:t>
            </w:r>
          </w:p>
        </w:tc>
      </w:tr>
      <w:tr w:rsidR="009E1B77" w:rsidRPr="00F74C11" w14:paraId="254E1FA5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1D06ECA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  <w:t>Cardiovascular risk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719DF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8355C" w14:textId="77777777" w:rsidR="00AE1729" w:rsidRPr="00F74C11" w:rsidRDefault="00AE1729" w:rsidP="00EB5D86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753F0DA" w14:textId="77777777" w:rsidR="00AE1729" w:rsidRPr="00F74C11" w:rsidRDefault="00AE1729" w:rsidP="00EB5D86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A4B9A5D" w14:textId="77777777" w:rsidR="00AE1729" w:rsidRPr="00F74C11" w:rsidRDefault="00AE1729" w:rsidP="00EB5D86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6D99FC" w14:textId="77777777" w:rsidR="00AE1729" w:rsidRPr="00F74C11" w:rsidRDefault="00AE1729" w:rsidP="00EB5D86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4B914DD" w14:textId="77777777" w:rsidR="00AE1729" w:rsidRPr="00F74C11" w:rsidRDefault="00AE1729" w:rsidP="00EB5D86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624497" w14:textId="77777777" w:rsidR="00AE1729" w:rsidRPr="00F74C11" w:rsidRDefault="00AE1729" w:rsidP="00EB5D86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EE3AAF" w14:textId="77777777" w:rsidR="00AE1729" w:rsidRPr="00F74C11" w:rsidRDefault="00AE1729" w:rsidP="00EB5D86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  <w:lang w:eastAsia="de-DE"/>
              </w:rPr>
            </w:pPr>
          </w:p>
        </w:tc>
      </w:tr>
      <w:tr w:rsidR="009E1B77" w:rsidRPr="00F74C11" w14:paraId="1A7F01A8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4120CF23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HbA1c** 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75585" w14:textId="7A13F897" w:rsidR="00AE1729" w:rsidRPr="00F74C11" w:rsidRDefault="00272F4D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.0 (6.96-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8A70E" w14:textId="4EC794DD" w:rsidR="00AE1729" w:rsidRPr="00F74C11" w:rsidRDefault="00272F4D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.8 (6.78-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A0DB8D3" w14:textId="6B34A4D3" w:rsidR="00AE1729" w:rsidRPr="00F74C11" w:rsidRDefault="00272F4D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.9 (6.8-7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B78507D" w14:textId="7C3D836F" w:rsidR="00AE1729" w:rsidRPr="00F74C11" w:rsidRDefault="00272F4D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.5 (7.0-8.0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B4C372" w14:textId="1095BA2B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.5</w:t>
            </w:r>
            <w:r w:rsidR="00272F4D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5.5-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EBAC5CD" w14:textId="1CD19C00" w:rsidR="00AE1729" w:rsidRPr="00F74C11" w:rsidRDefault="00272F4D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.9 (6.8-6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433E0F" w14:textId="6CE2FF34" w:rsidR="00AE1729" w:rsidRPr="00F74C11" w:rsidRDefault="00272F4D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.1 (7.0-7.2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B0B790" w14:textId="02BD121B" w:rsidR="00AE1729" w:rsidRPr="00F74C11" w:rsidRDefault="00272F4D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.3 (7.0-7.5)</w:t>
            </w:r>
          </w:p>
        </w:tc>
      </w:tr>
      <w:tr w:rsidR="009E1B77" w:rsidRPr="00F74C11" w14:paraId="14BFA1D8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56F448E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HbA1c** &lt;</w:t>
            </w:r>
            <w:r w:rsidRPr="00F74C11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.5 %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5A9BD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26 (7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B3AB" w14:textId="3650C71F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27 (82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.</w:t>
            </w: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9927233" w14:textId="77777777" w:rsidR="00AE1729" w:rsidRPr="00F74C11" w:rsidRDefault="00AE1729" w:rsidP="00EB5D8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74 (78.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233E883" w14:textId="77777777" w:rsidR="00AE1729" w:rsidRPr="00F74C11" w:rsidRDefault="00AE1729" w:rsidP="00EB5D8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8 (63.3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6BEF90" w14:textId="77777777" w:rsidR="00AE1729" w:rsidRPr="00F74C11" w:rsidRDefault="00AE1729" w:rsidP="00EB5D8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3D23875" w14:textId="77777777" w:rsidR="00AE1729" w:rsidRPr="00F74C11" w:rsidRDefault="00AE1729" w:rsidP="00EB5D8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744 (81.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CCD5D8" w14:textId="77777777" w:rsidR="00AE1729" w:rsidRPr="00F74C11" w:rsidRDefault="00AE1729" w:rsidP="00EB5D8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38 (71.5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34842D" w14:textId="77777777" w:rsidR="00AE1729" w:rsidRPr="00F74C11" w:rsidRDefault="00AE1729" w:rsidP="00EB5D8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87 (66.9%)</w:t>
            </w:r>
          </w:p>
        </w:tc>
      </w:tr>
      <w:tr w:rsidR="009E1B77" w:rsidRPr="00F74C11" w14:paraId="316AE46F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0651A1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Systolic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blood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pressure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, </w:t>
            </w: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mHg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*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5C3C9" w14:textId="336AFCFE" w:rsidR="00AE1729" w:rsidRPr="00F74C11" w:rsidRDefault="009E1B77" w:rsidP="009E1B7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7.4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36.4-13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4C60A" w14:textId="0CC5D4A2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40.2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39.3-14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23E6D8A" w14:textId="191BCF7D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8.8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37.0-140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FFCFD01" w14:textId="429E2BC3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6.7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30.4-142.9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830035" w14:textId="533AAF08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40.4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07.0-17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7ABB9DC" w14:textId="4A8F62F2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36.9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36.2-137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2060722" w14:textId="29A27FF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43.9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42.3-145.5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4C97DD" w14:textId="1AAB9384" w:rsidR="00AE1729" w:rsidRPr="009E1B77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49.7</w:t>
            </w:r>
            <w:r w:rsidR="009E1B77"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br/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(146.2-153.2)</w:t>
            </w:r>
          </w:p>
        </w:tc>
      </w:tr>
      <w:tr w:rsidR="009E1B77" w:rsidRPr="00F74C11" w14:paraId="22309362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CCA466C" w14:textId="77777777" w:rsidR="00AE1729" w:rsidRPr="009E1B77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Diastolic blood pressure, mmHg*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C7DBE" w14:textId="368C100E" w:rsidR="00AE1729" w:rsidRPr="009E1B77" w:rsidRDefault="00AE1729" w:rsidP="009E1B77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9.0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(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8.4-7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0BA11" w14:textId="573675D1" w:rsidR="00AE1729" w:rsidRPr="009E1B77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6.4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(75.8-7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29EE20F" w14:textId="01FF9A21" w:rsidR="00AE1729" w:rsidRPr="009E1B77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2.6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(71.7-73.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4534905" w14:textId="017E1FA8" w:rsidR="00AE1729" w:rsidRPr="009E1B77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69.6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(66.9-72.3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250A0E" w14:textId="35BC5096" w:rsidR="00AE1729" w:rsidRPr="009E1B77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3.4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(58.9-8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9FF6844" w14:textId="1F0FA4CC" w:rsidR="00AE1729" w:rsidRPr="009E1B77" w:rsidRDefault="009E1B77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6.1 (75.6-76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4FE6D8" w14:textId="431594C6" w:rsidR="00AE1729" w:rsidRPr="009E1B77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7.8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(76.9-78-7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57ED1F" w14:textId="4D7AF073" w:rsidR="00AE1729" w:rsidRPr="009E1B77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77.9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 xml:space="preserve"> (76.1-79.7)</w:t>
            </w:r>
          </w:p>
        </w:tc>
      </w:tr>
      <w:tr w:rsidR="009E1B77" w:rsidRPr="00F74C11" w14:paraId="25ED1F44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C92D744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9E1B77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Blood press</w:t>
            </w: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ure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&lt;140/90 </w:t>
            </w: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mmHg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91C2D" w14:textId="77777777" w:rsidR="00AE1729" w:rsidRPr="00F74C11" w:rsidRDefault="00AE1729" w:rsidP="00EB5D86">
            <w:pPr>
              <w:spacing w:after="0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69 (5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AC756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22 (5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5DDF1AD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79 (58.2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E8D65F8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8 (63.3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8DB92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 (5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503FF4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283 (59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564398D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81 (45.8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00C75D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6 (35.4%)</w:t>
            </w:r>
          </w:p>
        </w:tc>
      </w:tr>
      <w:tr w:rsidR="009E1B77" w:rsidRPr="00F74C11" w14:paraId="2F7CD31E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14D53D6F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BMI</w:t>
            </w:r>
            <w:r w:rsidRPr="00F74C11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$</w:t>
            </w: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kg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9AF9" w14:textId="1E8BA958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1.5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31.1-3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01F85" w14:textId="52EF0CE4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1.0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30.7-3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B65FBB9" w14:textId="097AF77D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2.2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31.7-32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276A9D8" w14:textId="287A7EBC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2.7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31.1-34.2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5EA1CD" w14:textId="78FBB1F4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2.0</w:t>
            </w:r>
            <w:r w:rsidR="009E1B77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17.9-4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272299D" w14:textId="21C1FD85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1.1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30.9-31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B3347D" w14:textId="05B32055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2.2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31.7-32.7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F1920D" w14:textId="408DC401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2.8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31.7-33.9)</w:t>
            </w:r>
          </w:p>
        </w:tc>
      </w:tr>
      <w:tr w:rsidR="009E1B77" w:rsidRPr="00F74C11" w14:paraId="20C7FD9E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2BBE9EE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WHR</w:t>
            </w:r>
            <w:r w:rsidRPr="00F74C11">
              <w:rPr>
                <w:rFonts w:ascii="Arial" w:hAnsi="Arial" w:cs="Arial"/>
                <w:color w:val="000000"/>
                <w:sz w:val="18"/>
                <w:szCs w:val="20"/>
                <w:vertAlign w:val="superscript"/>
                <w:lang w:val="de-DE" w:eastAsia="de-DE"/>
              </w:rPr>
              <w:t>$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A4CF7" w14:textId="482553CB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96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0.95-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78316" w14:textId="7AEDE720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96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0.96-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8ACB74A" w14:textId="65B05525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97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0.97-0.9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500529E" w14:textId="585E2FA5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9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 (0.95-1.0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6E7534" w14:textId="7CCD74AF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.0 (0.97-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09324C2" w14:textId="4F1457DA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.0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0.95-0.9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F5EA49" w14:textId="0DDB7462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0.98 (0.98-0.99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29DB1F" w14:textId="343A6F51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.0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0.98-1.0)</w:t>
            </w:r>
          </w:p>
        </w:tc>
      </w:tr>
      <w:tr w:rsidR="009E1B77" w:rsidRPr="00F74C11" w14:paraId="06A7D2C3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3596992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HDL**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3D159" w14:textId="6C64C22C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3.3</w:t>
            </w:r>
            <w:r w:rsidR="00EE3C45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(52.3-5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2E580" w14:textId="69C3216B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4.2 (53.5-5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F5B32BE" w14:textId="45DEBB82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9.7 (48.4-50.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B69BA9" w14:textId="0C8259AC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5.7 (42.3-49.0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7E66F5" w14:textId="29FB1A5A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0.8 (29.7-5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C408032" w14:textId="6B1EADF1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3.7 (53.1-54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82EB09" w14:textId="2FF8D5EC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0.6 (49.4-51.8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7F8F43" w14:textId="53EDC14D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0.4 (47.6-53.1)</w:t>
            </w:r>
          </w:p>
        </w:tc>
      </w:tr>
      <w:tr w:rsidR="009E1B77" w:rsidRPr="00F74C11" w14:paraId="607309DF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6F4D3903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LDL**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0E72" w14:textId="25CCEDF7" w:rsidR="00AE1729" w:rsidRPr="00F74C11" w:rsidRDefault="00EE3C45" w:rsidP="00EE3C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20.0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17.6-12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3E3AF" w14:textId="588439A3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118.8 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16.8-12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CA29A39" w14:textId="0F17ED39" w:rsidR="00AE1729" w:rsidRPr="00F74C11" w:rsidRDefault="00EE3C45" w:rsidP="00EE3C4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2.8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09.5-116.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503665B" w14:textId="4E8F77DD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07.5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95.4-119.6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7A8F3E" w14:textId="32497A53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23.2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39.9-20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ED623BA" w14:textId="6C69129A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9.7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118.2-121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25671F" w14:textId="6F48C5CB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12.0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br/>
              <w:t>(109.1-114.8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F1CDDB" w14:textId="7FACF2A0" w:rsidR="00AE1729" w:rsidRPr="00F74C11" w:rsidRDefault="00EE3C45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116.5</w:t>
            </w:r>
            <w:r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br/>
              <w:t>(108.5-124.4)</w:t>
            </w:r>
          </w:p>
        </w:tc>
      </w:tr>
      <w:tr w:rsidR="009E1B77" w:rsidRPr="00F74C11" w14:paraId="08F8F681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384E9C82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lastRenderedPageBreak/>
              <w:t>LDL** &lt; 100 mg/dl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701AA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280 (28,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7B9D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463 (33,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7503F58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206 (43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9B0A8E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27 (45.0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F0BF88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2 (5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8F0850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685 (31.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2AF425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248 (40.5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E4EA3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45 (34.6%)</w:t>
            </w:r>
          </w:p>
        </w:tc>
      </w:tr>
      <w:tr w:rsidR="009E1B77" w:rsidRPr="00F74C11" w14:paraId="50F8B2FF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center"/>
          </w:tcPr>
          <w:p w14:paraId="521555C7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Never-</w:t>
            </w: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  <w:t>smok</w:t>
            </w: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ers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88A5DC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76 (38.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4FB858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12 (45.0%)</w:t>
            </w:r>
          </w:p>
        </w:tc>
        <w:tc>
          <w:tcPr>
            <w:tcW w:w="1559" w:type="dxa"/>
            <w:tcBorders>
              <w:top w:val="nil"/>
              <w:left w:val="nil"/>
            </w:tcBorders>
            <w:noWrap/>
            <w:vAlign w:val="center"/>
          </w:tcPr>
          <w:p w14:paraId="3D5FF67D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08 (43.5%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57FF041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4 (40.0%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14:paraId="3830B518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 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FA03E7F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958 (44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8A73BE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27 (37.2%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86FF3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6 (28.1%)</w:t>
            </w:r>
          </w:p>
        </w:tc>
      </w:tr>
      <w:tr w:rsidR="009E1B77" w:rsidRPr="00F74C11" w14:paraId="40E8CB60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right w:val="single" w:sz="8" w:space="0" w:color="auto"/>
            </w:tcBorders>
            <w:noWrap/>
            <w:vAlign w:val="center"/>
          </w:tcPr>
          <w:p w14:paraId="6FF7CEC7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Current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 </w:t>
            </w: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smokers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</w:tcBorders>
            <w:noWrap/>
            <w:vAlign w:val="center"/>
          </w:tcPr>
          <w:p w14:paraId="10C4A8F3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83 (18.8%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6392211B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29 (9.5%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780CF6CD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9 (8.2%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4650931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 (10.0%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14:paraId="531E53DF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1 (25.0%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4D847F42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58 (12.0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F12DA5F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77 (12.6%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vAlign w:val="center"/>
          </w:tcPr>
          <w:p w14:paraId="41504EB8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3 (18.0%)</w:t>
            </w:r>
          </w:p>
        </w:tc>
      </w:tr>
      <w:tr w:rsidR="009E1B77" w:rsidRPr="00F74C11" w14:paraId="52A6506B" w14:textId="77777777" w:rsidTr="00EE3C45">
        <w:trPr>
          <w:trHeight w:val="460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3DCEF63F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 xml:space="preserve">Former </w:t>
            </w:r>
            <w:proofErr w:type="spellStart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smokers</w:t>
            </w:r>
            <w:proofErr w:type="spellEnd"/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7C99698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416 (42.7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A3188B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22 (45.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F13F5F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31 (48.3%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4190629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30 (50.0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E4D40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2 (5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B681EA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926 (43.2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EA2DCFB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50.2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43D09" w14:textId="77777777" w:rsidR="00AE1729" w:rsidRPr="00F74C11" w:rsidRDefault="00AE1729" w:rsidP="00EB5D8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</w:pPr>
            <w:r w:rsidRPr="00F74C11">
              <w:rPr>
                <w:rFonts w:ascii="Arial" w:hAnsi="Arial" w:cs="Arial"/>
                <w:color w:val="000000"/>
                <w:sz w:val="18"/>
                <w:szCs w:val="20"/>
                <w:lang w:val="de-DE" w:eastAsia="de-DE"/>
              </w:rPr>
              <w:t>69 (53.9%)</w:t>
            </w:r>
          </w:p>
        </w:tc>
      </w:tr>
    </w:tbl>
    <w:p w14:paraId="51680405" w14:textId="77777777" w:rsidR="00AE1729" w:rsidRDefault="00AE1729" w:rsidP="00710562">
      <w:pPr>
        <w:rPr>
          <w:rFonts w:ascii="Arial" w:hAnsi="Arial" w:cs="Arial"/>
        </w:rPr>
      </w:pPr>
    </w:p>
    <w:p w14:paraId="25BB0586" w14:textId="6B572754" w:rsidR="00710562" w:rsidRDefault="00710562" w:rsidP="00710562">
      <w:r>
        <w:t>Data are presented as mean (</w:t>
      </w:r>
      <w:r w:rsidR="00EE3C45">
        <w:t>95% confidence interval</w:t>
      </w:r>
      <w:r>
        <w:t>) or</w:t>
      </w:r>
      <w:r w:rsidR="00FE75BA">
        <w:t xml:space="preserve"> n(%).</w:t>
      </w:r>
    </w:p>
    <w:p w14:paraId="12CFAEE3" w14:textId="77777777" w:rsidR="00710562" w:rsidRDefault="00710562" w:rsidP="00054074">
      <w:pPr>
        <w:rPr>
          <w:rFonts w:ascii="Arial" w:hAnsi="Arial" w:cs="Arial"/>
          <w:b/>
        </w:rPr>
      </w:pPr>
    </w:p>
    <w:p w14:paraId="4474FFB3" w14:textId="77777777" w:rsidR="00710562" w:rsidRDefault="00710562" w:rsidP="00054074">
      <w:pPr>
        <w:rPr>
          <w:rFonts w:ascii="Arial" w:hAnsi="Arial" w:cs="Arial"/>
          <w:b/>
        </w:rPr>
      </w:pPr>
      <w:bookmarkStart w:id="1" w:name="_GoBack"/>
      <w:bookmarkEnd w:id="0"/>
      <w:bookmarkEnd w:id="1"/>
    </w:p>
    <w:sectPr w:rsidR="00710562" w:rsidSect="00D75A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74"/>
    <w:rsid w:val="00054074"/>
    <w:rsid w:val="00093C0E"/>
    <w:rsid w:val="001541FE"/>
    <w:rsid w:val="00165F94"/>
    <w:rsid w:val="00272F4D"/>
    <w:rsid w:val="0027521B"/>
    <w:rsid w:val="00285CE1"/>
    <w:rsid w:val="002C1B2A"/>
    <w:rsid w:val="002F6180"/>
    <w:rsid w:val="00333983"/>
    <w:rsid w:val="00392B19"/>
    <w:rsid w:val="004C0BFC"/>
    <w:rsid w:val="00616D0F"/>
    <w:rsid w:val="006841BF"/>
    <w:rsid w:val="00695BE4"/>
    <w:rsid w:val="006F0A7E"/>
    <w:rsid w:val="00710562"/>
    <w:rsid w:val="007B113E"/>
    <w:rsid w:val="008724ED"/>
    <w:rsid w:val="008B34AA"/>
    <w:rsid w:val="00911C6A"/>
    <w:rsid w:val="009120C6"/>
    <w:rsid w:val="0097267B"/>
    <w:rsid w:val="009D4994"/>
    <w:rsid w:val="009E1B77"/>
    <w:rsid w:val="009E278B"/>
    <w:rsid w:val="00A70032"/>
    <w:rsid w:val="00AE1729"/>
    <w:rsid w:val="00B67E00"/>
    <w:rsid w:val="00B94F84"/>
    <w:rsid w:val="00BA160D"/>
    <w:rsid w:val="00D61C37"/>
    <w:rsid w:val="00D75A07"/>
    <w:rsid w:val="00DC739E"/>
    <w:rsid w:val="00E737E8"/>
    <w:rsid w:val="00EB5D86"/>
    <w:rsid w:val="00EE3C45"/>
    <w:rsid w:val="00EF17E4"/>
    <w:rsid w:val="00F44A69"/>
    <w:rsid w:val="00F74C11"/>
    <w:rsid w:val="00F822F9"/>
    <w:rsid w:val="00FE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2387"/>
  <w15:docId w15:val="{0B3F1C23-5870-44AC-B282-E98106805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07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54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0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074"/>
    <w:rPr>
      <w:rFonts w:ascii="Tahoma" w:hAnsi="Tahoma" w:cs="Tahoma"/>
      <w:sz w:val="16"/>
      <w:szCs w:val="16"/>
      <w:lang w:val="en-US"/>
    </w:rPr>
  </w:style>
  <w:style w:type="paragraph" w:styleId="berarbeitung">
    <w:name w:val="Revision"/>
    <w:hidden/>
    <w:uiPriority w:val="99"/>
    <w:semiHidden/>
    <w:rsid w:val="00333983"/>
    <w:pPr>
      <w:spacing w:after="0" w:line="240" w:lineRule="auto"/>
    </w:pPr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7003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7003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0032"/>
    <w:rPr>
      <w:rFonts w:ascii="Calibri" w:eastAsia="Calibri" w:hAnsi="Calibri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99"/>
    <w:qFormat/>
    <w:rsid w:val="00A70032"/>
    <w:pPr>
      <w:spacing w:line="240" w:lineRule="auto"/>
    </w:pPr>
    <w:rPr>
      <w:rFonts w:ascii="Calibri" w:eastAsia="Calibri" w:hAnsi="Calibri" w:cs="Times New Roman"/>
      <w:i/>
      <w:iCs/>
      <w:color w:val="1F497D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521B"/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521B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130</Characters>
  <Application>Microsoft Office Word</Application>
  <DocSecurity>0</DocSecurity>
  <Lines>355</Lines>
  <Paragraphs>2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sten Böger</cp:lastModifiedBy>
  <cp:revision>3</cp:revision>
  <dcterms:created xsi:type="dcterms:W3CDTF">2019-02-24T20:50:00Z</dcterms:created>
  <dcterms:modified xsi:type="dcterms:W3CDTF">2019-02-24T20:50:00Z</dcterms:modified>
</cp:coreProperties>
</file>